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B45A" w14:textId="10FCA984" w:rsidR="003015DC" w:rsidRPr="003574E5" w:rsidRDefault="003015DC" w:rsidP="003015DC">
      <w:pPr>
        <w:ind w:firstLineChars="0" w:firstLine="0"/>
        <w:contextualSpacing/>
        <w:rPr>
          <w:rFonts w:ascii="Times New Roman" w:hAnsi="Times New Roman" w:cs="Times New Roman"/>
          <w:b/>
          <w:bCs/>
          <w:szCs w:val="24"/>
        </w:rPr>
      </w:pPr>
      <w:bookmarkStart w:id="0" w:name="_Toc16901"/>
      <w:bookmarkStart w:id="1" w:name="_Toc98418193"/>
      <w:bookmarkStart w:id="2" w:name="_Toc22260"/>
      <w:bookmarkStart w:id="3" w:name="_Toc99367397"/>
      <w:r w:rsidRPr="003574E5">
        <w:rPr>
          <w:rFonts w:ascii="Times New Roman" w:hAnsi="Times New Roman" w:cs="Times New Roman"/>
          <w:b/>
          <w:bCs/>
          <w:szCs w:val="24"/>
        </w:rPr>
        <w:t>A</w:t>
      </w:r>
      <w:r w:rsidR="00F560E8">
        <w:rPr>
          <w:rFonts w:ascii="Times New Roman" w:hAnsi="Times New Roman" w:cs="Times New Roman"/>
          <w:b/>
          <w:bCs/>
          <w:szCs w:val="24"/>
        </w:rPr>
        <w:t>dditional file</w:t>
      </w:r>
      <w:r w:rsidRPr="003574E5">
        <w:rPr>
          <w:rFonts w:ascii="Times New Roman" w:hAnsi="Times New Roman" w:cs="Times New Roman"/>
          <w:b/>
          <w:bCs/>
          <w:szCs w:val="24"/>
        </w:rPr>
        <w:t xml:space="preserve"> </w:t>
      </w:r>
      <w:r w:rsidR="00D152F7">
        <w:rPr>
          <w:rFonts w:ascii="Times New Roman" w:hAnsi="Times New Roman" w:cs="Times New Roman"/>
          <w:b/>
          <w:bCs/>
          <w:szCs w:val="24"/>
        </w:rPr>
        <w:t>3</w:t>
      </w:r>
      <w:bookmarkEnd w:id="0"/>
      <w:bookmarkEnd w:id="1"/>
      <w:bookmarkEnd w:id="2"/>
      <w:bookmarkEnd w:id="3"/>
    </w:p>
    <w:p w14:paraId="7C074F38" w14:textId="0A7E142D" w:rsidR="003015DC" w:rsidRPr="003015DC" w:rsidRDefault="003015DC" w:rsidP="003015DC">
      <w:pPr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 w:rsidRPr="003015D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F3ECA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3015D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015DC">
        <w:rPr>
          <w:rFonts w:ascii="Times New Roman" w:hAnsi="Times New Roman" w:cs="Times New Roman"/>
          <w:sz w:val="20"/>
          <w:szCs w:val="20"/>
        </w:rPr>
        <w:t>The characteristics of the participated experts</w:t>
      </w:r>
    </w:p>
    <w:tbl>
      <w:tblPr>
        <w:tblStyle w:val="a3"/>
        <w:tblW w:w="0" w:type="auto"/>
        <w:tblBorders>
          <w:top w:val="single" w:sz="6" w:space="0" w:color="000000" w:themeColor="text1"/>
          <w:left w:val="none" w:sz="0" w:space="0" w:color="auto"/>
          <w:bottom w:val="single" w:sz="6" w:space="0" w:color="000000" w:themeColor="text1"/>
          <w:right w:val="single" w:sz="6" w:space="0" w:color="CBCDD1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2541"/>
        <w:gridCol w:w="1640"/>
        <w:gridCol w:w="2211"/>
      </w:tblGrid>
      <w:tr w:rsidR="003015DC" w:rsidRPr="003015DC" w14:paraId="234A462E" w14:textId="77777777" w:rsidTr="003015DC">
        <w:tc>
          <w:tcPr>
            <w:tcW w:w="4371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E310D" w14:textId="77777777" w:rsidR="003015DC" w:rsidRPr="00B92F59" w:rsidRDefault="003015DC" w:rsidP="003015DC">
            <w:pPr>
              <w:spacing w:line="240" w:lineRule="auto"/>
              <w:ind w:firstLineChars="0" w:firstLine="0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xperts' information</w:t>
            </w:r>
          </w:p>
        </w:tc>
        <w:tc>
          <w:tcPr>
            <w:tcW w:w="16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CA3AD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unt (n)</w:t>
            </w:r>
          </w:p>
        </w:tc>
        <w:tc>
          <w:tcPr>
            <w:tcW w:w="2211" w:type="dxa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00987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ercentage (%)</w:t>
            </w:r>
          </w:p>
        </w:tc>
      </w:tr>
      <w:tr w:rsidR="003015DC" w:rsidRPr="003015DC" w14:paraId="184D3A9F" w14:textId="77777777" w:rsidTr="003015DC">
        <w:tc>
          <w:tcPr>
            <w:tcW w:w="1830" w:type="dxa"/>
            <w:vMerge w:val="restart"/>
            <w:tcBorders>
              <w:top w:val="single" w:sz="6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306C9" w14:textId="77777777" w:rsidR="003015DC" w:rsidRPr="00B92F59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der</w:t>
            </w:r>
          </w:p>
        </w:tc>
        <w:tc>
          <w:tcPr>
            <w:tcW w:w="2541" w:type="dxa"/>
            <w:tcBorders>
              <w:top w:val="single" w:sz="6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83014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Male</w:t>
            </w:r>
          </w:p>
        </w:tc>
        <w:tc>
          <w:tcPr>
            <w:tcW w:w="1640" w:type="dxa"/>
            <w:tcBorders>
              <w:top w:val="single" w:sz="6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927D6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2211" w:type="dxa"/>
            <w:tcBorders>
              <w:top w:val="single" w:sz="6" w:space="0" w:color="000000" w:themeColor="text1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A1BE6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81.25</w:t>
            </w:r>
          </w:p>
        </w:tc>
      </w:tr>
      <w:tr w:rsidR="003015DC" w:rsidRPr="003015DC" w14:paraId="260297C4" w14:textId="77777777" w:rsidTr="003015DC">
        <w:tc>
          <w:tcPr>
            <w:tcW w:w="183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EA719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D52E8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26C8C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211" w:type="dxa"/>
            <w:tcBorders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AD74E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8.75</w:t>
            </w:r>
          </w:p>
        </w:tc>
      </w:tr>
      <w:tr w:rsidR="003015DC" w:rsidRPr="003015DC" w14:paraId="041369B3" w14:textId="77777777" w:rsidTr="003015DC">
        <w:tc>
          <w:tcPr>
            <w:tcW w:w="183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50F2C" w14:textId="77777777" w:rsidR="003015DC" w:rsidRPr="00B92F59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ge (in years)</w:t>
            </w: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3E413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&lt;40 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1859E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FDAA2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37.5</w:t>
            </w:r>
          </w:p>
        </w:tc>
      </w:tr>
      <w:tr w:rsidR="003015DC" w:rsidRPr="003015DC" w14:paraId="35B83DAA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A9A6B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2E306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40-5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C233D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0AEA1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56.25</w:t>
            </w:r>
          </w:p>
        </w:tc>
      </w:tr>
      <w:tr w:rsidR="003015DC" w:rsidRPr="003015DC" w14:paraId="6731BF7C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2813D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5033C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= 5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9FB39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79F29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6.25</w:t>
            </w:r>
          </w:p>
        </w:tc>
      </w:tr>
      <w:tr w:rsidR="003015DC" w:rsidRPr="003015DC" w14:paraId="4CC4F2C0" w14:textId="77777777" w:rsidTr="003015DC">
        <w:tc>
          <w:tcPr>
            <w:tcW w:w="183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BDED8" w14:textId="77777777" w:rsidR="003015DC" w:rsidRPr="00B92F59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Working experience (in years)</w:t>
            </w: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10CC3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37E43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FBFFB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8.75</w:t>
            </w:r>
          </w:p>
        </w:tc>
      </w:tr>
      <w:tr w:rsidR="003015DC" w:rsidRPr="003015DC" w14:paraId="099C73B0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17F2D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8A980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0-2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B90A1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8575D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62.5</w:t>
            </w:r>
          </w:p>
        </w:tc>
      </w:tr>
      <w:tr w:rsidR="003015DC" w:rsidRPr="003015DC" w14:paraId="7A152552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EE5CD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2D286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2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32B7B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7EE7D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8.75</w:t>
            </w:r>
          </w:p>
        </w:tc>
      </w:tr>
      <w:tr w:rsidR="003015DC" w:rsidRPr="003015DC" w14:paraId="318A7A45" w14:textId="77777777" w:rsidTr="003015DC">
        <w:tc>
          <w:tcPr>
            <w:tcW w:w="183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5BAFE" w14:textId="77777777" w:rsidR="003015DC" w:rsidRPr="00B92F59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ducation</w:t>
            </w: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37405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Bachelor's degree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6C42C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0BC74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6.25</w:t>
            </w:r>
          </w:p>
        </w:tc>
      </w:tr>
      <w:tr w:rsidR="003015DC" w:rsidRPr="003015DC" w14:paraId="5CF8587F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17186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CEDF6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Master's degree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1A666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95B18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8.75</w:t>
            </w:r>
          </w:p>
        </w:tc>
      </w:tr>
      <w:tr w:rsidR="003015DC" w:rsidRPr="003015DC" w14:paraId="51DBB1A9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7E37E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F2D12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Ph.D.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0CC47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9973C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75</w:t>
            </w:r>
          </w:p>
        </w:tc>
      </w:tr>
      <w:tr w:rsidR="003015DC" w:rsidRPr="003015DC" w14:paraId="1D88A420" w14:textId="77777777" w:rsidTr="003015DC">
        <w:tc>
          <w:tcPr>
            <w:tcW w:w="183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B8A91" w14:textId="77777777" w:rsidR="003015DC" w:rsidRPr="00B92F59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ofessional title</w:t>
            </w: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FC547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Assistant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FFE26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5CAF9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31.25</w:t>
            </w:r>
          </w:p>
        </w:tc>
      </w:tr>
      <w:tr w:rsidR="003015DC" w:rsidRPr="003015DC" w14:paraId="19207ADB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D283C" w14:textId="77777777" w:rsidR="003015DC" w:rsidRPr="00B92F59" w:rsidRDefault="003015DC" w:rsidP="003015DC">
            <w:pPr>
              <w:spacing w:line="240" w:lineRule="auto"/>
              <w:ind w:firstLine="402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D39A5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Associate senior or above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96374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9445D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68.75</w:t>
            </w:r>
          </w:p>
        </w:tc>
      </w:tr>
      <w:tr w:rsidR="003015DC" w:rsidRPr="003015DC" w14:paraId="08ACF677" w14:textId="77777777" w:rsidTr="003015DC">
        <w:tc>
          <w:tcPr>
            <w:tcW w:w="183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5D996" w14:textId="77777777" w:rsidR="003015DC" w:rsidRPr="00B92F59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rea of expertise</w:t>
            </w: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9018B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Medical Informatics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D1839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71DBF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37.5</w:t>
            </w:r>
          </w:p>
        </w:tc>
      </w:tr>
      <w:tr w:rsidR="003015DC" w:rsidRPr="003015DC" w14:paraId="49DE9463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7F10B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72D95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al Research Methods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C66E6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4611F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2.5</w:t>
            </w:r>
          </w:p>
        </w:tc>
      </w:tr>
      <w:tr w:rsidR="003015DC" w:rsidRPr="003015DC" w14:paraId="50EF168D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F87A8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4353C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al Comprehensive Evaluation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B2CB8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F543A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6.25</w:t>
            </w:r>
          </w:p>
        </w:tc>
      </w:tr>
      <w:tr w:rsidR="003015DC" w:rsidRPr="003015DC" w14:paraId="6C05D0ED" w14:textId="77777777" w:rsidTr="003015DC">
        <w:tc>
          <w:tcPr>
            <w:tcW w:w="183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1051F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E77A9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Regional Medical Informatization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182E9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211" w:type="dxa"/>
            <w:tcBorders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7E981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8.75</w:t>
            </w:r>
          </w:p>
        </w:tc>
      </w:tr>
      <w:tr w:rsidR="003015DC" w:rsidRPr="003015DC" w14:paraId="4B15C762" w14:textId="77777777" w:rsidTr="003015DC">
        <w:tc>
          <w:tcPr>
            <w:tcW w:w="1830" w:type="dxa"/>
            <w:vMerge/>
            <w:tcBorders>
              <w:bottom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D16D9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41" w:type="dxa"/>
            <w:tcBorders>
              <w:bottom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25B52" w14:textId="77777777" w:rsidR="003015DC" w:rsidRPr="003015DC" w:rsidRDefault="003015DC" w:rsidP="003015DC">
            <w:pPr>
              <w:spacing w:line="240" w:lineRule="auto"/>
              <w:ind w:firstLineChars="0" w:firstLine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Medical AI</w:t>
            </w:r>
          </w:p>
        </w:tc>
        <w:tc>
          <w:tcPr>
            <w:tcW w:w="1640" w:type="dxa"/>
            <w:tcBorders>
              <w:bottom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6467B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2211" w:type="dxa"/>
            <w:tcBorders>
              <w:bottom w:val="single" w:sz="6" w:space="0" w:color="000000" w:themeColor="text1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AD9E3" w14:textId="77777777" w:rsidR="003015DC" w:rsidRPr="003015DC" w:rsidRDefault="003015DC" w:rsidP="003015DC">
            <w:pPr>
              <w:spacing w:line="240" w:lineRule="auto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</w:tr>
    </w:tbl>
    <w:p w14:paraId="60B31256" w14:textId="44937F3A" w:rsidR="00926132" w:rsidRDefault="00926132" w:rsidP="003015DC">
      <w:pPr>
        <w:spacing w:line="240" w:lineRule="auto"/>
        <w:ind w:firstLineChars="0" w:firstLine="0"/>
        <w:contextualSpacing/>
      </w:pPr>
    </w:p>
    <w:p w14:paraId="234145EA" w14:textId="14C96E8A" w:rsidR="003015DC" w:rsidRPr="003015DC" w:rsidRDefault="003015DC" w:rsidP="003015DC">
      <w:pPr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 w:rsidRPr="003015D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F3ECA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3015D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015DC">
        <w:rPr>
          <w:rFonts w:ascii="Times New Roman" w:hAnsi="Times New Roman" w:cs="Times New Roman"/>
          <w:sz w:val="20"/>
          <w:szCs w:val="20"/>
        </w:rPr>
        <w:t>Statistics on the basis of expert judgment</w:t>
      </w:r>
    </w:p>
    <w:tbl>
      <w:tblPr>
        <w:tblW w:w="3756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544"/>
        <w:gridCol w:w="851"/>
        <w:gridCol w:w="1134"/>
        <w:gridCol w:w="710"/>
      </w:tblGrid>
      <w:tr w:rsidR="00B92F59" w:rsidRPr="003015DC" w14:paraId="556FF567" w14:textId="77777777" w:rsidTr="00B92F59">
        <w:trPr>
          <w:trHeight w:val="270"/>
          <w:tblHeader/>
          <w:jc w:val="center"/>
        </w:trPr>
        <w:tc>
          <w:tcPr>
            <w:tcW w:w="284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6EEEE8" w14:textId="77777777" w:rsidR="003015DC" w:rsidRPr="003015DC" w:rsidRDefault="003015DC" w:rsidP="00F93603">
            <w:pPr>
              <w:pStyle w:val="5"/>
              <w:ind w:firstLine="480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D01EEA" w14:textId="6D078E4A" w:rsidR="003015DC" w:rsidRPr="00B92F59" w:rsidRDefault="003015DC" w:rsidP="00B92F59">
            <w:pPr>
              <w:pStyle w:val="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F59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90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3EA850" w14:textId="77777777" w:rsidR="003015DC" w:rsidRPr="00B92F59" w:rsidRDefault="003015DC" w:rsidP="00B92F59">
            <w:pPr>
              <w:pStyle w:val="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F59">
              <w:rPr>
                <w:rFonts w:ascii="Times New Roman" w:hAnsi="Times New Roman" w:hint="eastAsia"/>
                <w:b/>
                <w:kern w:val="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56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CBCC77" w14:textId="02982331" w:rsidR="003015DC" w:rsidRPr="00B92F59" w:rsidRDefault="003015DC" w:rsidP="00B92F59">
            <w:pPr>
              <w:pStyle w:val="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F59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B92F59" w:rsidRPr="003015DC" w14:paraId="70E9D6CE" w14:textId="77777777" w:rsidTr="00B92F59">
        <w:trPr>
          <w:trHeight w:val="270"/>
          <w:jc w:val="center"/>
        </w:trPr>
        <w:tc>
          <w:tcPr>
            <w:tcW w:w="2840" w:type="pct"/>
            <w:tcBorders>
              <w:bottom w:val="nil"/>
            </w:tcBorders>
            <w:shd w:val="clear" w:color="auto" w:fill="auto"/>
            <w:vAlign w:val="center"/>
          </w:tcPr>
          <w:p w14:paraId="43265A24" w14:textId="145D8976" w:rsidR="003015DC" w:rsidRPr="00B92F59" w:rsidRDefault="003015DC" w:rsidP="00B92F59">
            <w:pPr>
              <w:pStyle w:val="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F59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Theoretical Analysis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auto"/>
            <w:vAlign w:val="center"/>
          </w:tcPr>
          <w:p w14:paraId="315CFC3C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09" w:type="pct"/>
            <w:tcBorders>
              <w:bottom w:val="nil"/>
            </w:tcBorders>
            <w:shd w:val="clear" w:color="auto" w:fill="auto"/>
            <w:vAlign w:val="center"/>
          </w:tcPr>
          <w:p w14:paraId="57454583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vAlign w:val="center"/>
          </w:tcPr>
          <w:p w14:paraId="1788A9E1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2F59" w:rsidRPr="003015DC" w14:paraId="00E17BD7" w14:textId="77777777" w:rsidTr="00B92F59">
        <w:trPr>
          <w:trHeight w:val="270"/>
          <w:jc w:val="center"/>
        </w:trPr>
        <w:tc>
          <w:tcPr>
            <w:tcW w:w="2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29445" w14:textId="0043CFEE" w:rsidR="003015DC" w:rsidRPr="00B92F59" w:rsidRDefault="003015DC" w:rsidP="00B92F59">
            <w:pPr>
              <w:pStyle w:val="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F59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Practical </w:t>
            </w:r>
            <w:r w:rsidR="00B92F59" w:rsidRPr="00B92F59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E</w:t>
            </w:r>
            <w:r w:rsidRPr="00B92F59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xperience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F0995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F9643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44901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2F59" w:rsidRPr="003015DC" w14:paraId="1775141D" w14:textId="77777777" w:rsidTr="00B92F59">
        <w:trPr>
          <w:trHeight w:val="270"/>
          <w:jc w:val="center"/>
        </w:trPr>
        <w:tc>
          <w:tcPr>
            <w:tcW w:w="2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89DBA" w14:textId="3BE8A3D5" w:rsidR="003015DC" w:rsidRPr="00B92F59" w:rsidRDefault="003015DC" w:rsidP="00B92F59">
            <w:pPr>
              <w:pStyle w:val="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F59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Domestic and International Materials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7D260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E57BC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89D3D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B92F59" w:rsidRPr="003015DC" w14:paraId="54B8A795" w14:textId="77777777" w:rsidTr="00B92F59">
        <w:trPr>
          <w:trHeight w:val="270"/>
          <w:jc w:val="center"/>
        </w:trPr>
        <w:tc>
          <w:tcPr>
            <w:tcW w:w="2840" w:type="pct"/>
            <w:tcBorders>
              <w:top w:val="nil"/>
            </w:tcBorders>
            <w:shd w:val="clear" w:color="auto" w:fill="auto"/>
            <w:vAlign w:val="center"/>
          </w:tcPr>
          <w:p w14:paraId="01916632" w14:textId="01E4095D" w:rsidR="003015DC" w:rsidRPr="00B92F59" w:rsidRDefault="003015DC" w:rsidP="00B92F59">
            <w:pPr>
              <w:pStyle w:val="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92F59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Subjective Judgment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vAlign w:val="center"/>
          </w:tcPr>
          <w:p w14:paraId="420A2E7B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09" w:type="pct"/>
            <w:tcBorders>
              <w:top w:val="nil"/>
            </w:tcBorders>
            <w:shd w:val="clear" w:color="auto" w:fill="auto"/>
            <w:vAlign w:val="center"/>
          </w:tcPr>
          <w:p w14:paraId="1BA605DF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  <w:vAlign w:val="center"/>
          </w:tcPr>
          <w:p w14:paraId="4B3BEB24" w14:textId="77777777" w:rsidR="003015DC" w:rsidRPr="003015DC" w:rsidRDefault="003015DC" w:rsidP="00B92F59">
            <w:pPr>
              <w:pStyle w:val="5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015DC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2</w:t>
            </w:r>
          </w:p>
        </w:tc>
      </w:tr>
    </w:tbl>
    <w:p w14:paraId="6FD27C47" w14:textId="637CDDA0" w:rsidR="003015DC" w:rsidRDefault="003015DC" w:rsidP="003015DC">
      <w:pPr>
        <w:spacing w:line="240" w:lineRule="auto"/>
        <w:ind w:firstLineChars="0" w:firstLine="0"/>
        <w:contextualSpacing/>
      </w:pPr>
    </w:p>
    <w:p w14:paraId="24B3B6D5" w14:textId="564AF338" w:rsidR="00B92F59" w:rsidRPr="00B92F59" w:rsidRDefault="00B92F59" w:rsidP="00B92F59">
      <w:pPr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 w:rsidRPr="003015D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F3ECA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3015D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92F59">
        <w:rPr>
          <w:rFonts w:ascii="Times New Roman" w:hAnsi="Times New Roman" w:cs="Times New Roman"/>
          <w:sz w:val="20"/>
          <w:szCs w:val="20"/>
        </w:rPr>
        <w:t>Basic information of the five datasets</w:t>
      </w:r>
    </w:p>
    <w:tbl>
      <w:tblPr>
        <w:tblW w:w="8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2457"/>
        <w:gridCol w:w="1560"/>
        <w:gridCol w:w="1417"/>
        <w:gridCol w:w="1843"/>
      </w:tblGrid>
      <w:tr w:rsidR="00B92F59" w:rsidRPr="00B92F59" w14:paraId="697A613F" w14:textId="77777777" w:rsidTr="00B92F59">
        <w:trPr>
          <w:trHeight w:val="305"/>
          <w:tblHeader/>
        </w:trPr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2F447F66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14:paraId="71D847D7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148F081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3F3FD5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Seps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380A659" w14:textId="5313215F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Non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psis</w:t>
            </w:r>
          </w:p>
        </w:tc>
      </w:tr>
      <w:tr w:rsidR="00B92F59" w:rsidRPr="00B92F59" w14:paraId="06DF5EEE" w14:textId="77777777" w:rsidTr="00B92F59">
        <w:tc>
          <w:tcPr>
            <w:tcW w:w="945" w:type="dxa"/>
            <w:tcBorders>
              <w:bottom w:val="nil"/>
            </w:tcBorders>
            <w:vAlign w:val="center"/>
          </w:tcPr>
          <w:p w14:paraId="16F1A194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derly</w:t>
            </w:r>
          </w:p>
        </w:tc>
        <w:tc>
          <w:tcPr>
            <w:tcW w:w="2457" w:type="dxa"/>
            <w:tcBorders>
              <w:bottom w:val="nil"/>
            </w:tcBorders>
            <w:vAlign w:val="center"/>
          </w:tcPr>
          <w:p w14:paraId="4ED06FA0" w14:textId="77777777" w:rsidR="00B92F59" w:rsidRPr="00B92F59" w:rsidRDefault="00B92F59" w:rsidP="00B92F59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Elderly patients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2D572431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10,04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3144831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3,72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C2231DA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6,320</w:t>
            </w:r>
          </w:p>
        </w:tc>
      </w:tr>
      <w:tr w:rsidR="00B92F59" w:rsidRPr="00B92F59" w14:paraId="198F71B6" w14:textId="77777777" w:rsidTr="00B92F59"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424975B3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LOS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1735386F" w14:textId="77777777" w:rsidR="00B92F59" w:rsidRPr="00B92F59" w:rsidRDefault="00B92F59" w:rsidP="00B92F59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Long length of stay patient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FC2BD15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1,3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DCC8C4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0EBDAD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797</w:t>
            </w:r>
          </w:p>
        </w:tc>
      </w:tr>
      <w:tr w:rsidR="00B92F59" w:rsidRPr="00B92F59" w14:paraId="7734349A" w14:textId="77777777" w:rsidTr="00B92F59"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2F0A211E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32A5591C" w14:textId="77777777" w:rsidR="00B92F59" w:rsidRPr="00B92F59" w:rsidRDefault="00B92F59" w:rsidP="00B92F59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stroke patient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C585F84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1,0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550459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94A96B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774</w:t>
            </w:r>
          </w:p>
        </w:tc>
      </w:tr>
      <w:tr w:rsidR="00B92F59" w:rsidRPr="00B92F59" w14:paraId="00B55901" w14:textId="77777777" w:rsidTr="00B92F59"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28D2E3C5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F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3D78BEBB" w14:textId="77777777" w:rsidR="00B92F59" w:rsidRPr="00B92F59" w:rsidRDefault="00B92F59" w:rsidP="00B92F59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Acute renal failure patient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C39CE52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ACF715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8FAB8E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B92F59" w:rsidRPr="00B92F59" w14:paraId="4A18477B" w14:textId="77777777" w:rsidTr="00B92F59"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48243CED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R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vAlign w:val="center"/>
          </w:tcPr>
          <w:p w14:paraId="31422777" w14:textId="77777777" w:rsidR="00B92F59" w:rsidRPr="00B92F59" w:rsidRDefault="00B92F59" w:rsidP="00B92F59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Cirrhotic patient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1F0DD97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071D023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94A7FDE" w14:textId="77777777" w:rsidR="00B92F59" w:rsidRPr="00B92F59" w:rsidRDefault="00B92F59" w:rsidP="00B92F59">
            <w:pPr>
              <w:adjustRightInd w:val="0"/>
              <w:snapToGrid w:val="0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F59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</w:tr>
    </w:tbl>
    <w:p w14:paraId="7AEB01DF" w14:textId="77777777" w:rsidR="00B92F59" w:rsidRDefault="00B92F59" w:rsidP="003015DC">
      <w:pPr>
        <w:spacing w:line="240" w:lineRule="auto"/>
        <w:ind w:firstLineChars="0" w:firstLine="0"/>
        <w:contextualSpacing/>
      </w:pPr>
    </w:p>
    <w:p w14:paraId="48C7DC4A" w14:textId="14CBE908" w:rsidR="00B92F59" w:rsidRPr="00B92F59" w:rsidRDefault="00B92F59" w:rsidP="00B92F59">
      <w:pPr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 w:rsidRPr="003015D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F3ECA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Pr="003015D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92F59">
        <w:rPr>
          <w:rFonts w:ascii="Times New Roman" w:hAnsi="Times New Roman" w:cs="Times New Roman"/>
          <w:sz w:val="20"/>
          <w:szCs w:val="20"/>
        </w:rPr>
        <w:t xml:space="preserve">Scoring results of </w:t>
      </w:r>
      <w:r w:rsidR="009759A6">
        <w:rPr>
          <w:rFonts w:ascii="Times New Roman" w:hAnsi="Times New Roman" w:cs="Times New Roman" w:hint="eastAsia"/>
          <w:sz w:val="20"/>
          <w:szCs w:val="20"/>
        </w:rPr>
        <w:t>divergent</w:t>
      </w:r>
      <w:r w:rsidR="009759A6">
        <w:rPr>
          <w:rFonts w:ascii="Times New Roman" w:hAnsi="Times New Roman" w:cs="Times New Roman"/>
          <w:sz w:val="20"/>
          <w:szCs w:val="20"/>
        </w:rPr>
        <w:t xml:space="preserve"> </w:t>
      </w:r>
      <w:r w:rsidRPr="00B92F59">
        <w:rPr>
          <w:rFonts w:ascii="Times New Roman" w:hAnsi="Times New Roman" w:cs="Times New Roman"/>
          <w:sz w:val="20"/>
          <w:szCs w:val="20"/>
        </w:rPr>
        <w:t>indicator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851"/>
        <w:gridCol w:w="851"/>
        <w:gridCol w:w="851"/>
        <w:gridCol w:w="852"/>
        <w:gridCol w:w="852"/>
        <w:gridCol w:w="852"/>
      </w:tblGrid>
      <w:tr w:rsidR="009759A6" w14:paraId="05B8A2B1" w14:textId="77777777" w:rsidTr="00F93603">
        <w:trPr>
          <w:tblHeader/>
          <w:jc w:val="center"/>
        </w:trPr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43628530" w14:textId="77777777" w:rsidR="009759A6" w:rsidRPr="00B92F59" w:rsidRDefault="009759A6" w:rsidP="00B92F59">
            <w:pPr>
              <w:pStyle w:val="5"/>
              <w:jc w:val="center"/>
              <w:rPr>
                <w:rFonts w:ascii="Times New Roman" w:hAnsi="Times New Roman"/>
                <w:b/>
              </w:rPr>
            </w:pPr>
            <w:r w:rsidRPr="00B92F59">
              <w:rPr>
                <w:rFonts w:ascii="Times New Roman" w:hAnsi="Times New Roman" w:hint="eastAsia"/>
                <w:b/>
              </w:rPr>
              <w:t>Datase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59C5502" w14:textId="7DF00BAC" w:rsidR="009759A6" w:rsidRPr="00B92F59" w:rsidRDefault="009759A6" w:rsidP="00B92F59">
            <w:pPr>
              <w:pStyle w:val="5"/>
              <w:jc w:val="center"/>
              <w:rPr>
                <w:rFonts w:ascii="Times New Roman" w:hAnsi="Times New Roman"/>
                <w:b/>
              </w:rPr>
            </w:pPr>
            <w:r w:rsidRPr="00B92F59">
              <w:rPr>
                <w:rFonts w:ascii="Times New Roman" w:hAnsi="Times New Roman"/>
                <w:b/>
              </w:rPr>
              <w:t>2.1.3</w:t>
            </w:r>
            <w:r w:rsidRPr="009759A6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9760E02" w14:textId="5787D35B" w:rsidR="009759A6" w:rsidRPr="00B92F59" w:rsidRDefault="009759A6" w:rsidP="00B92F59">
            <w:pPr>
              <w:pStyle w:val="5"/>
              <w:jc w:val="center"/>
              <w:rPr>
                <w:rFonts w:ascii="Times New Roman" w:hAnsi="Times New Roman"/>
                <w:b/>
              </w:rPr>
            </w:pPr>
            <w:r w:rsidRPr="00B92F59">
              <w:rPr>
                <w:rFonts w:ascii="Times New Roman" w:hAnsi="Times New Roman"/>
                <w:b/>
              </w:rPr>
              <w:t>2.2.2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1044C3A" w14:textId="52AFDD0D" w:rsidR="009759A6" w:rsidRPr="00B92F59" w:rsidRDefault="009759A6" w:rsidP="00B92F59">
            <w:pPr>
              <w:pStyle w:val="5"/>
              <w:jc w:val="center"/>
              <w:rPr>
                <w:rFonts w:ascii="Times New Roman" w:hAnsi="Times New Roman"/>
                <w:b/>
              </w:rPr>
            </w:pPr>
            <w:r w:rsidRPr="00B92F59">
              <w:rPr>
                <w:rFonts w:ascii="Times New Roman" w:hAnsi="Times New Roman"/>
                <w:b/>
              </w:rPr>
              <w:t>2.4.1</w:t>
            </w:r>
            <w:r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2CED1D52" w14:textId="45B4D63F" w:rsidR="009759A6" w:rsidRPr="00B92F59" w:rsidRDefault="009759A6" w:rsidP="00B92F59">
            <w:pPr>
              <w:pStyle w:val="5"/>
              <w:jc w:val="center"/>
              <w:rPr>
                <w:rFonts w:ascii="Times New Roman" w:hAnsi="Times New Roman"/>
                <w:b/>
              </w:rPr>
            </w:pPr>
            <w:r w:rsidRPr="00B92F59">
              <w:rPr>
                <w:rFonts w:ascii="Times New Roman" w:hAnsi="Times New Roman"/>
                <w:b/>
              </w:rPr>
              <w:t>3.1.4</w:t>
            </w:r>
            <w:r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5517EC32" w14:textId="26492F7D" w:rsidR="009759A6" w:rsidRPr="00B92F59" w:rsidRDefault="009759A6" w:rsidP="00B92F59">
            <w:pPr>
              <w:pStyle w:val="5"/>
              <w:jc w:val="center"/>
              <w:rPr>
                <w:rFonts w:ascii="Times New Roman" w:hAnsi="Times New Roman"/>
                <w:b/>
              </w:rPr>
            </w:pPr>
            <w:r w:rsidRPr="00B92F59">
              <w:rPr>
                <w:rFonts w:ascii="Times New Roman" w:hAnsi="Times New Roman"/>
                <w:b/>
              </w:rPr>
              <w:t>4.1.1</w:t>
            </w:r>
            <w:r>
              <w:rPr>
                <w:rFonts w:ascii="Times New Roman" w:hAnsi="Times New Roman"/>
                <w:b/>
                <w:vertAlign w:val="superscript"/>
              </w:rPr>
              <w:t>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11CD22B1" w14:textId="4AC2D45B" w:rsidR="009759A6" w:rsidRPr="00B92F59" w:rsidRDefault="009759A6" w:rsidP="00B92F59">
            <w:pPr>
              <w:pStyle w:val="5"/>
              <w:jc w:val="center"/>
              <w:rPr>
                <w:rFonts w:ascii="Times New Roman" w:hAnsi="Times New Roman"/>
                <w:b/>
              </w:rPr>
            </w:pPr>
            <w:r w:rsidRPr="00B92F59">
              <w:rPr>
                <w:rFonts w:ascii="Times New Roman" w:hAnsi="Times New Roman"/>
                <w:b/>
              </w:rPr>
              <w:t>4.1.2</w:t>
            </w:r>
            <w:r>
              <w:rPr>
                <w:rFonts w:ascii="Times New Roman" w:hAnsi="Times New Roman"/>
                <w:b/>
                <w:vertAlign w:val="superscript"/>
              </w:rPr>
              <w:t>6</w:t>
            </w:r>
          </w:p>
        </w:tc>
      </w:tr>
      <w:tr w:rsidR="009759A6" w14:paraId="60110D09" w14:textId="77777777" w:rsidTr="00F93603">
        <w:trPr>
          <w:trHeight w:val="90"/>
          <w:jc w:val="center"/>
        </w:trPr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1746113B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eastAsia="Times New Roman" w:hAnsi="Times New Roman" w:cs="Times New Roman"/>
                <w:b/>
              </w:rPr>
              <w:t>Elder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0FCF5C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92EED6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E16FAB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585CA7C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69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33D8F596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9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25524440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614</w:t>
            </w:r>
          </w:p>
        </w:tc>
      </w:tr>
      <w:tr w:rsidR="009759A6" w14:paraId="5FC692AB" w14:textId="77777777" w:rsidTr="00F93603">
        <w:trPr>
          <w:trHeight w:val="90"/>
          <w:jc w:val="center"/>
        </w:trPr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092DFE8B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eastAsia="Times New Roman" w:hAnsi="Times New Roman" w:cs="Times New Roman"/>
                <w:b/>
              </w:rPr>
              <w:t>LLO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8AE008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4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C15BF7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4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F1CA06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28E04A55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98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5FE7C4AD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eastAsiaTheme="minorEastAsia" w:hAnsi="Times New Roman" w:cs="Times New Roman"/>
                <w:b/>
                <w:lang w:bidi="ar"/>
              </w:rPr>
              <w:t>0.94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59710480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eastAsiaTheme="minorEastAsia" w:hAnsi="Times New Roman" w:cs="Times New Roman"/>
                <w:b/>
                <w:lang w:bidi="ar"/>
              </w:rPr>
              <w:t>0.996</w:t>
            </w:r>
          </w:p>
        </w:tc>
      </w:tr>
      <w:tr w:rsidR="009759A6" w14:paraId="10102F01" w14:textId="77777777" w:rsidTr="00F93603">
        <w:trPr>
          <w:trHeight w:val="90"/>
          <w:jc w:val="center"/>
        </w:trPr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5FF580BD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eastAsia="Times New Roman" w:hAnsi="Times New Roman" w:cs="Times New Roman"/>
                <w:b/>
              </w:rPr>
              <w:t>Strok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58AB99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BBFDBA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0186B0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2C98D7AB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4</w:t>
            </w:r>
            <w:r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422ADF0B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93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1BB78A6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603</w:t>
            </w:r>
          </w:p>
        </w:tc>
      </w:tr>
      <w:tr w:rsidR="009759A6" w14:paraId="06C51F61" w14:textId="77777777" w:rsidTr="00F93603">
        <w:trPr>
          <w:trHeight w:val="90"/>
          <w:jc w:val="center"/>
        </w:trPr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57E803C5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eastAsia="Times New Roman" w:hAnsi="Times New Roman" w:cs="Times New Roman"/>
                <w:b/>
              </w:rPr>
              <w:t>ARF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E57534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CE4786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9AAE6E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44228821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90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5C6DC4AB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88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A1EB2FA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533</w:t>
            </w:r>
          </w:p>
        </w:tc>
      </w:tr>
      <w:tr w:rsidR="009759A6" w14:paraId="67ED6EF1" w14:textId="77777777" w:rsidTr="00F93603">
        <w:trPr>
          <w:trHeight w:val="90"/>
          <w:jc w:val="center"/>
        </w:trPr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14:paraId="535177C5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eastAsia="Times New Roman" w:hAnsi="Times New Roman" w:cs="Times New Roman"/>
                <w:b/>
              </w:rPr>
              <w:t>CI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76CAEDC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hAnsi="Times New Roman" w:hint="eastAsia"/>
                <w:b/>
              </w:rPr>
              <w:t>0.93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F7D1626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hAnsi="Times New Roman" w:hint="eastAsia"/>
                <w:b/>
              </w:rPr>
              <w:t>0.93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CC77CC2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2C09E6DC" w14:textId="77777777" w:rsidR="009759A6" w:rsidRPr="00B92F59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/>
              </w:rPr>
            </w:pPr>
            <w:r w:rsidRPr="00B92F59">
              <w:rPr>
                <w:rFonts w:ascii="Times New Roman" w:eastAsiaTheme="minorEastAsia" w:hAnsi="Times New Roman" w:cs="Times New Roman"/>
                <w:b/>
                <w:lang w:bidi="ar"/>
              </w:rPr>
              <w:t>0.995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72AC5DEF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914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599C9AD9" w14:textId="77777777" w:rsidR="009759A6" w:rsidRDefault="009759A6" w:rsidP="00B92F59">
            <w:pPr>
              <w:pStyle w:val="5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  <w:lang w:bidi="ar"/>
              </w:rPr>
              <w:t>0.677</w:t>
            </w:r>
          </w:p>
        </w:tc>
      </w:tr>
    </w:tbl>
    <w:p w14:paraId="01FFAE21" w14:textId="7F8716C1" w:rsidR="00B92F59" w:rsidRDefault="009759A6" w:rsidP="003015DC">
      <w:pPr>
        <w:spacing w:line="240" w:lineRule="auto"/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 w:rsidRPr="009759A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9759A6">
        <w:rPr>
          <w:rFonts w:ascii="Times New Roman" w:hAnsi="Times New Roman" w:cs="Times New Roman"/>
          <w:sz w:val="20"/>
          <w:szCs w:val="20"/>
        </w:rPr>
        <w:t>2.1.3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9759A6">
        <w:rPr>
          <w:rFonts w:ascii="Times New Roman" w:hAnsi="Times New Roman" w:cs="Times New Roman"/>
          <w:sz w:val="20"/>
          <w:szCs w:val="20"/>
        </w:rPr>
        <w:t>Integrity of data values as inputs in predictive model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4E4705E" w14:textId="7C80E24B" w:rsidR="009759A6" w:rsidRPr="009759A6" w:rsidRDefault="009759A6" w:rsidP="009759A6">
      <w:pPr>
        <w:spacing w:line="240" w:lineRule="auto"/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759A6"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759A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2: </w:t>
      </w:r>
      <w:r w:rsidRPr="009759A6">
        <w:rPr>
          <w:rFonts w:ascii="Times New Roman" w:hAnsi="Times New Roman" w:cs="Times New Roman"/>
          <w:sz w:val="20"/>
          <w:szCs w:val="20"/>
        </w:rPr>
        <w:t>Integrity of timestamps as creating values with dat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AB784CB" w14:textId="5BED60BC" w:rsidR="009759A6" w:rsidRPr="009759A6" w:rsidRDefault="009759A6" w:rsidP="009759A6">
      <w:pPr>
        <w:spacing w:line="240" w:lineRule="auto"/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759A6"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9759A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1: </w:t>
      </w:r>
      <w:r w:rsidRPr="00E0672A">
        <w:rPr>
          <w:rFonts w:ascii="Times New Roman" w:eastAsia="Times New Roman" w:hAnsi="Times New Roman" w:cs="Times New Roman"/>
          <w:sz w:val="20"/>
          <w:szCs w:val="20"/>
        </w:rPr>
        <w:t>Adequate dat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D6E0D88" w14:textId="4A30EC71" w:rsidR="009759A6" w:rsidRPr="009759A6" w:rsidRDefault="009759A6" w:rsidP="009759A6">
      <w:pPr>
        <w:spacing w:line="240" w:lineRule="auto"/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3.1.4: </w:t>
      </w:r>
      <w:r w:rsidRPr="00E0672A">
        <w:rPr>
          <w:rFonts w:ascii="Times New Roman" w:eastAsia="Times New Roman" w:hAnsi="Times New Roman" w:cs="Times New Roman"/>
          <w:sz w:val="20"/>
          <w:szCs w:val="20"/>
        </w:rPr>
        <w:t>Accurate measurement of dat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209CD35" w14:textId="2A0D4027" w:rsidR="009759A6" w:rsidRPr="009759A6" w:rsidRDefault="009759A6" w:rsidP="009759A6">
      <w:pPr>
        <w:spacing w:line="240" w:lineRule="auto"/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4.1.1: </w:t>
      </w:r>
      <w:r w:rsidRPr="009759A6">
        <w:rPr>
          <w:rFonts w:ascii="Times New Roman" w:hAnsi="Times New Roman" w:cs="Times New Roman"/>
          <w:sz w:val="20"/>
          <w:szCs w:val="20"/>
        </w:rPr>
        <w:t>Timeliness on recording dat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D1249F0" w14:textId="35C54C60" w:rsidR="009759A6" w:rsidRPr="009759A6" w:rsidRDefault="009759A6" w:rsidP="009759A6">
      <w:pPr>
        <w:spacing w:line="240" w:lineRule="auto"/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4.1.2: </w:t>
      </w:r>
      <w:r w:rsidRPr="009759A6">
        <w:rPr>
          <w:rFonts w:ascii="Times New Roman" w:hAnsi="Times New Roman" w:cs="Times New Roman"/>
          <w:sz w:val="20"/>
          <w:szCs w:val="20"/>
        </w:rPr>
        <w:t>Frequency on recording dat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64F8D16" w14:textId="77777777" w:rsidR="009759A6" w:rsidRPr="009759A6" w:rsidRDefault="009759A6" w:rsidP="003015DC">
      <w:pPr>
        <w:spacing w:line="240" w:lineRule="auto"/>
        <w:ind w:firstLineChars="0" w:firstLine="0"/>
        <w:contextualSpacing/>
        <w:rPr>
          <w:rFonts w:ascii="Times New Roman" w:hAnsi="Times New Roman" w:cs="Times New Roman"/>
          <w:sz w:val="20"/>
          <w:szCs w:val="20"/>
        </w:rPr>
      </w:pPr>
    </w:p>
    <w:sectPr w:rsidR="009759A6" w:rsidRPr="009759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D6ABE" w14:textId="77777777" w:rsidR="00106B83" w:rsidRDefault="00106B83" w:rsidP="0078679D">
      <w:pPr>
        <w:spacing w:line="240" w:lineRule="auto"/>
        <w:ind w:firstLine="480"/>
      </w:pPr>
      <w:r>
        <w:separator/>
      </w:r>
    </w:p>
  </w:endnote>
  <w:endnote w:type="continuationSeparator" w:id="0">
    <w:p w14:paraId="1B9228B9" w14:textId="77777777" w:rsidR="00106B83" w:rsidRDefault="00106B83" w:rsidP="0078679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0FB7E" w14:textId="77777777" w:rsidR="0078679D" w:rsidRDefault="0078679D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1F831" w14:textId="77777777" w:rsidR="0078679D" w:rsidRDefault="0078679D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EDDB0" w14:textId="77777777" w:rsidR="0078679D" w:rsidRDefault="0078679D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9EAD0" w14:textId="77777777" w:rsidR="00106B83" w:rsidRDefault="00106B83" w:rsidP="0078679D">
      <w:pPr>
        <w:spacing w:line="240" w:lineRule="auto"/>
        <w:ind w:firstLine="480"/>
      </w:pPr>
      <w:r>
        <w:separator/>
      </w:r>
    </w:p>
  </w:footnote>
  <w:footnote w:type="continuationSeparator" w:id="0">
    <w:p w14:paraId="086DCF33" w14:textId="77777777" w:rsidR="00106B83" w:rsidRDefault="00106B83" w:rsidP="0078679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60950" w14:textId="77777777" w:rsidR="0078679D" w:rsidRDefault="0078679D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299F7" w14:textId="77777777" w:rsidR="0078679D" w:rsidRDefault="0078679D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80A6F" w14:textId="77777777" w:rsidR="0078679D" w:rsidRDefault="0078679D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5DC"/>
    <w:rsid w:val="00106B83"/>
    <w:rsid w:val="003015DC"/>
    <w:rsid w:val="003F3ECA"/>
    <w:rsid w:val="00564A98"/>
    <w:rsid w:val="007168A5"/>
    <w:rsid w:val="0078679D"/>
    <w:rsid w:val="00926132"/>
    <w:rsid w:val="009759A6"/>
    <w:rsid w:val="00B00ACC"/>
    <w:rsid w:val="00B92F59"/>
    <w:rsid w:val="00BE4C9A"/>
    <w:rsid w:val="00D152F7"/>
    <w:rsid w:val="00F5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BC576"/>
  <w15:chartTrackingRefBased/>
  <w15:docId w15:val="{089B6D66-736B-4199-A568-345E922BF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5DC"/>
    <w:pPr>
      <w:widowControl w:val="0"/>
      <w:spacing w:line="360" w:lineRule="auto"/>
      <w:ind w:firstLineChars="200" w:firstLine="200"/>
      <w:jc w:val="both"/>
    </w:pPr>
    <w:rPr>
      <w:rFonts w:eastAsia="仿宋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015D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5">
    <w:name w:val="表内容 5号宋体"/>
    <w:qFormat/>
    <w:rsid w:val="003015DC"/>
    <w:pPr>
      <w:widowControl w:val="0"/>
      <w:adjustRightInd w:val="0"/>
      <w:snapToGrid w:val="0"/>
      <w:jc w:val="both"/>
    </w:pPr>
    <w:rPr>
      <w:rFonts w:ascii="宋体" w:eastAsia="宋体" w:hAnsi="宋体"/>
      <w:szCs w:val="21"/>
    </w:rPr>
  </w:style>
  <w:style w:type="paragraph" w:styleId="a4">
    <w:name w:val="header"/>
    <w:basedOn w:val="a"/>
    <w:link w:val="a5"/>
    <w:uiPriority w:val="99"/>
    <w:unhideWhenUsed/>
    <w:rsid w:val="0078679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679D"/>
    <w:rPr>
      <w:rFonts w:eastAsia="仿宋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679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679D"/>
    <w:rPr>
      <w:rFonts w:eastAsia="仿宋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 Hao</cp:lastModifiedBy>
  <cp:revision>3</cp:revision>
  <dcterms:created xsi:type="dcterms:W3CDTF">2023-07-10T03:03:00Z</dcterms:created>
  <dcterms:modified xsi:type="dcterms:W3CDTF">2023-07-10T03:03:00Z</dcterms:modified>
</cp:coreProperties>
</file>